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3DB8D" w14:textId="78C7C2E7" w:rsidR="00D20DD0" w:rsidRPr="006035BD" w:rsidRDefault="00D20DD0" w:rsidP="00D20DD0">
      <w:pPr>
        <w:rPr>
          <w:rFonts w:ascii="Calibri" w:hAnsi="Calibri" w:cs="Calibri"/>
        </w:rPr>
      </w:pPr>
      <w:r w:rsidRPr="005215F9">
        <w:rPr>
          <w:rFonts w:ascii="Calibri" w:hAnsi="Calibri" w:cs="Calibri"/>
        </w:rPr>
        <w:t>Supplemental</w:t>
      </w:r>
      <w:r>
        <w:rPr>
          <w:rFonts w:ascii="Calibri" w:hAnsi="Calibri" w:cs="Calibri"/>
        </w:rPr>
        <w:t xml:space="preserve"> </w:t>
      </w:r>
      <w:r w:rsidRPr="006035BD">
        <w:rPr>
          <w:rFonts w:ascii="Calibri" w:hAnsi="Calibri" w:cs="Calibri"/>
        </w:rPr>
        <w:t xml:space="preserve">table </w:t>
      </w:r>
      <w:r>
        <w:rPr>
          <w:rFonts w:ascii="Calibri" w:hAnsi="Calibri" w:cs="Calibri"/>
        </w:rPr>
        <w:t>2</w:t>
      </w:r>
      <w:r w:rsidRPr="006035BD">
        <w:rPr>
          <w:rFonts w:ascii="Calibri" w:hAnsi="Calibri" w:cs="Calibri"/>
        </w:rPr>
        <w:t>.</w:t>
      </w:r>
      <w:r>
        <w:rPr>
          <w:rFonts w:ascii="Calibri" w:hAnsi="Calibri" w:cs="Calibri"/>
        </w:rPr>
        <w:t xml:space="preserve"> </w:t>
      </w:r>
      <w:r w:rsidRPr="006035BD">
        <w:rPr>
          <w:rFonts w:ascii="Calibri" w:hAnsi="Calibri" w:cs="Calibri"/>
        </w:rPr>
        <w:t>Clinical Outcomes of Combined Treatment in Metastatic Castration-Resistant Prostate Cance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6"/>
        <w:gridCol w:w="800"/>
        <w:gridCol w:w="1183"/>
        <w:gridCol w:w="2202"/>
        <w:gridCol w:w="1108"/>
        <w:gridCol w:w="1108"/>
        <w:gridCol w:w="1108"/>
        <w:gridCol w:w="1233"/>
      </w:tblGrid>
      <w:tr w:rsidR="00D20DD0" w:rsidRPr="005632A4" w14:paraId="1B6C13F2" w14:textId="77777777" w:rsidTr="0071250D">
        <w:trPr>
          <w:trHeight w:hRule="exact" w:val="227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FAA137" w14:textId="77777777" w:rsidR="00D20DD0" w:rsidRPr="005632A4" w:rsidRDefault="00D20DD0" w:rsidP="0071250D">
            <w:pPr>
              <w:snapToGrid w:val="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079185" w14:textId="77777777" w:rsidR="00D20DD0" w:rsidRPr="005632A4" w:rsidRDefault="00D20DD0" w:rsidP="0071250D">
            <w:pPr>
              <w:snapToGrid w:val="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5632A4">
              <w:rPr>
                <w:rFonts w:ascii="Arial" w:hAnsi="Arial" w:cs="Arial"/>
                <w:b/>
                <w:bCs/>
                <w:sz w:val="10"/>
                <w:szCs w:val="10"/>
              </w:rPr>
              <w:t>Sample Siz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6693A6" w14:textId="77777777" w:rsidR="00D20DD0" w:rsidRPr="005632A4" w:rsidRDefault="00D20DD0" w:rsidP="0071250D">
            <w:pPr>
              <w:snapToGrid w:val="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5632A4">
              <w:rPr>
                <w:rFonts w:ascii="Arial" w:hAnsi="Arial" w:cs="Arial"/>
                <w:b/>
                <w:bCs/>
                <w:sz w:val="10"/>
                <w:szCs w:val="10"/>
              </w:rPr>
              <w:t>Median OS (Months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3B3CB7" w14:textId="77777777" w:rsidR="00D20DD0" w:rsidRPr="005632A4" w:rsidRDefault="00D20DD0" w:rsidP="0071250D">
            <w:pPr>
              <w:snapToGrid w:val="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5632A4">
              <w:rPr>
                <w:rFonts w:ascii="Arial" w:hAnsi="Arial" w:cs="Arial"/>
                <w:b/>
                <w:bCs/>
                <w:sz w:val="10"/>
                <w:szCs w:val="10"/>
              </w:rPr>
              <w:t>Median time to PSA progression (Months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952A86" w14:textId="77777777" w:rsidR="00D20DD0" w:rsidRPr="005632A4" w:rsidRDefault="00D20DD0" w:rsidP="0071250D">
            <w:pPr>
              <w:snapToGrid w:val="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5632A4">
              <w:rPr>
                <w:rFonts w:ascii="Arial" w:hAnsi="Arial" w:cs="Arial"/>
                <w:b/>
                <w:bCs/>
                <w:sz w:val="10"/>
                <w:szCs w:val="10"/>
              </w:rPr>
              <w:t>PSA response (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8D1BB1" w14:textId="77777777" w:rsidR="00D20DD0" w:rsidRPr="005632A4" w:rsidRDefault="00D20DD0" w:rsidP="0071250D">
            <w:pPr>
              <w:snapToGrid w:val="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5632A4">
              <w:rPr>
                <w:rFonts w:ascii="Arial" w:hAnsi="Arial" w:cs="Arial"/>
                <w:b/>
                <w:bCs/>
                <w:sz w:val="10"/>
                <w:szCs w:val="10"/>
              </w:rPr>
              <w:t>Median PFS (Months)</w:t>
            </w:r>
          </w:p>
        </w:tc>
      </w:tr>
      <w:tr w:rsidR="00D20DD0" w:rsidRPr="005632A4" w14:paraId="5E1C18E2" w14:textId="77777777" w:rsidTr="0071250D">
        <w:trPr>
          <w:trHeight w:hRule="exact" w:val="227"/>
          <w:tblHeader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45D8B3" w14:textId="77777777" w:rsidR="00D20DD0" w:rsidRPr="005632A4" w:rsidRDefault="00D20DD0" w:rsidP="0071250D">
            <w:pPr>
              <w:snapToGrid w:val="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96FDD4" w14:textId="77777777" w:rsidR="00D20DD0" w:rsidRPr="005632A4" w:rsidRDefault="00D20DD0" w:rsidP="0071250D">
            <w:pPr>
              <w:snapToGrid w:val="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948DB3" w14:textId="77777777" w:rsidR="00D20DD0" w:rsidRPr="005632A4" w:rsidRDefault="00D20DD0" w:rsidP="0071250D">
            <w:pPr>
              <w:snapToGrid w:val="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0CE424" w14:textId="77777777" w:rsidR="00D20DD0" w:rsidRPr="005632A4" w:rsidRDefault="00D20DD0" w:rsidP="0071250D">
            <w:pPr>
              <w:snapToGrid w:val="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992A4C" w14:textId="77777777" w:rsidR="00D20DD0" w:rsidRPr="005632A4" w:rsidRDefault="00D20DD0" w:rsidP="0071250D">
            <w:pPr>
              <w:snapToGrid w:val="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bookmarkStart w:id="0" w:name="OLE_LINK131"/>
            <w:bookmarkStart w:id="1" w:name="OLE_LINK132"/>
            <w:r w:rsidRPr="005632A4">
              <w:rPr>
                <w:rFonts w:ascii="Arial" w:hAnsi="Arial" w:cs="Arial"/>
                <w:b/>
                <w:bCs/>
                <w:sz w:val="10"/>
                <w:szCs w:val="10"/>
              </w:rPr>
              <w:t>30% PSA decrease</w:t>
            </w:r>
            <w:bookmarkEnd w:id="0"/>
            <w:bookmarkEnd w:id="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F86AC4" w14:textId="77777777" w:rsidR="00D20DD0" w:rsidRPr="005632A4" w:rsidRDefault="00D20DD0" w:rsidP="0071250D">
            <w:pPr>
              <w:snapToGrid w:val="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5632A4">
              <w:rPr>
                <w:rFonts w:ascii="Arial" w:hAnsi="Arial" w:cs="Arial"/>
                <w:b/>
                <w:bCs/>
                <w:sz w:val="10"/>
                <w:szCs w:val="10"/>
              </w:rPr>
              <w:t>50% PSA decr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24D424" w14:textId="77777777" w:rsidR="00D20DD0" w:rsidRPr="005632A4" w:rsidRDefault="00D20DD0" w:rsidP="0071250D">
            <w:pPr>
              <w:snapToGrid w:val="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5632A4">
              <w:rPr>
                <w:rFonts w:ascii="Arial" w:hAnsi="Arial" w:cs="Arial"/>
                <w:b/>
                <w:bCs/>
                <w:sz w:val="10"/>
                <w:szCs w:val="10"/>
              </w:rPr>
              <w:t>90% PSA decrease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EB5B59" w14:textId="77777777" w:rsidR="00D20DD0" w:rsidRPr="005632A4" w:rsidRDefault="00D20DD0" w:rsidP="0071250D">
            <w:pPr>
              <w:snapToGrid w:val="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D20DD0" w:rsidRPr="00040FFD" w14:paraId="73EC444A" w14:textId="77777777" w:rsidTr="0071250D">
        <w:trPr>
          <w:gridAfter w:val="1"/>
          <w:trHeight w:hRule="exact" w:val="227"/>
        </w:trPr>
        <w:tc>
          <w:tcPr>
            <w:tcW w:w="0" w:type="auto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F36EBD" w14:textId="77777777" w:rsidR="00D20DD0" w:rsidRPr="00040FFD" w:rsidRDefault="00D20DD0" w:rsidP="0071250D">
            <w:pPr>
              <w:snapToGrid w:val="0"/>
              <w:rPr>
                <w:rFonts w:ascii="Arial" w:hAnsi="Arial" w:cs="Arial"/>
                <w:b/>
                <w:bCs/>
                <w:sz w:val="10"/>
                <w:szCs w:val="10"/>
                <w:lang w:val="it-IT"/>
              </w:rPr>
            </w:pPr>
            <w:r w:rsidRPr="00040FFD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  <w:lang w:val="it-IT"/>
              </w:rPr>
              <w:t>Abiraterone with enzalutamide (A+E)</w:t>
            </w:r>
          </w:p>
        </w:tc>
      </w:tr>
      <w:tr w:rsidR="00D20DD0" w:rsidRPr="005632A4" w14:paraId="0069E02F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</w:tcPr>
          <w:p w14:paraId="4A04BFFF" w14:textId="77777777" w:rsidR="00D20DD0" w:rsidRPr="005632A4" w:rsidRDefault="00D20DD0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5632A4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Attard et al. </w:t>
            </w:r>
          </w:p>
        </w:tc>
        <w:tc>
          <w:tcPr>
            <w:tcW w:w="0" w:type="auto"/>
            <w:shd w:val="clear" w:color="auto" w:fill="auto"/>
          </w:tcPr>
          <w:p w14:paraId="33466FE1" w14:textId="77777777" w:rsidR="00D20DD0" w:rsidRPr="005632A4" w:rsidRDefault="00D20DD0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5632A4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26</w:t>
            </w:r>
          </w:p>
        </w:tc>
        <w:tc>
          <w:tcPr>
            <w:tcW w:w="0" w:type="auto"/>
            <w:shd w:val="clear" w:color="auto" w:fill="auto"/>
          </w:tcPr>
          <w:p w14:paraId="303EE733" w14:textId="77777777" w:rsidR="00D20DD0" w:rsidRPr="005632A4" w:rsidRDefault="00D20DD0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5632A4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78386EE8" w14:textId="77777777" w:rsidR="00D20DD0" w:rsidRPr="005632A4" w:rsidRDefault="00D20DD0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5632A4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.8 (95% CI NR)</w:t>
            </w:r>
          </w:p>
        </w:tc>
        <w:tc>
          <w:tcPr>
            <w:tcW w:w="0" w:type="auto"/>
            <w:shd w:val="clear" w:color="auto" w:fill="auto"/>
          </w:tcPr>
          <w:p w14:paraId="2803C340" w14:textId="77777777" w:rsidR="00D20DD0" w:rsidRPr="005632A4" w:rsidRDefault="00D20DD0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5632A4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6(4.8%)</w:t>
            </w:r>
          </w:p>
        </w:tc>
        <w:tc>
          <w:tcPr>
            <w:tcW w:w="0" w:type="auto"/>
            <w:shd w:val="clear" w:color="auto" w:fill="auto"/>
          </w:tcPr>
          <w:p w14:paraId="33664997" w14:textId="77777777" w:rsidR="00D20DD0" w:rsidRPr="005632A4" w:rsidRDefault="00D20DD0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5632A4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(0.8%)</w:t>
            </w:r>
          </w:p>
        </w:tc>
        <w:tc>
          <w:tcPr>
            <w:tcW w:w="0" w:type="auto"/>
            <w:shd w:val="clear" w:color="auto" w:fill="auto"/>
          </w:tcPr>
          <w:p w14:paraId="7621E970" w14:textId="77777777" w:rsidR="00D20DD0" w:rsidRPr="005632A4" w:rsidRDefault="00D20DD0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5632A4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(0.8%)</w:t>
            </w:r>
          </w:p>
        </w:tc>
        <w:tc>
          <w:tcPr>
            <w:tcW w:w="0" w:type="auto"/>
            <w:shd w:val="clear" w:color="auto" w:fill="auto"/>
          </w:tcPr>
          <w:p w14:paraId="0E0567C0" w14:textId="77777777" w:rsidR="00D20DD0" w:rsidRPr="005632A4" w:rsidRDefault="00D20DD0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5632A4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5.7 (95% CI NR)</w:t>
            </w:r>
          </w:p>
        </w:tc>
      </w:tr>
      <w:tr w:rsidR="00D20DD0" w:rsidRPr="005632A4" w14:paraId="2801340B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</w:tcPr>
          <w:p w14:paraId="78CA1DB9" w14:textId="77777777" w:rsidR="00D20DD0" w:rsidRPr="005632A4" w:rsidRDefault="00D20DD0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5632A4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Efstathiou</w:t>
            </w:r>
            <w:proofErr w:type="spellEnd"/>
            <w:r w:rsidRPr="005632A4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 et al. </w:t>
            </w:r>
          </w:p>
        </w:tc>
        <w:tc>
          <w:tcPr>
            <w:tcW w:w="0" w:type="auto"/>
            <w:shd w:val="clear" w:color="auto" w:fill="auto"/>
          </w:tcPr>
          <w:p w14:paraId="7CE33A51" w14:textId="77777777" w:rsidR="00D20DD0" w:rsidRPr="005632A4" w:rsidRDefault="00D20DD0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5632A4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3441243F" w14:textId="77777777" w:rsidR="00D20DD0" w:rsidRPr="005632A4" w:rsidRDefault="00D20DD0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5632A4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4218513D" w14:textId="77777777" w:rsidR="00D20DD0" w:rsidRPr="005632A4" w:rsidRDefault="00D20DD0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5632A4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39F16E86" w14:textId="77777777" w:rsidR="00D20DD0" w:rsidRPr="005632A4" w:rsidRDefault="00D20DD0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5632A4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52(87%)</w:t>
            </w:r>
          </w:p>
        </w:tc>
        <w:tc>
          <w:tcPr>
            <w:tcW w:w="0" w:type="auto"/>
            <w:shd w:val="clear" w:color="auto" w:fill="auto"/>
          </w:tcPr>
          <w:p w14:paraId="7E29CA97" w14:textId="77777777" w:rsidR="00D20DD0" w:rsidRPr="005632A4" w:rsidRDefault="00D20DD0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5632A4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46(77%)</w:t>
            </w:r>
          </w:p>
        </w:tc>
        <w:tc>
          <w:tcPr>
            <w:tcW w:w="0" w:type="auto"/>
            <w:shd w:val="clear" w:color="auto" w:fill="auto"/>
          </w:tcPr>
          <w:p w14:paraId="244E00BD" w14:textId="77777777" w:rsidR="00D20DD0" w:rsidRPr="005632A4" w:rsidRDefault="00D20DD0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5632A4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9(48%)</w:t>
            </w:r>
          </w:p>
        </w:tc>
        <w:tc>
          <w:tcPr>
            <w:tcW w:w="0" w:type="auto"/>
            <w:shd w:val="clear" w:color="auto" w:fill="auto"/>
          </w:tcPr>
          <w:p w14:paraId="5F7F0C21" w14:textId="77777777" w:rsidR="00D20DD0" w:rsidRPr="005632A4" w:rsidRDefault="00D20DD0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5632A4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8.4 (95% CI 4.9-11.2)</w:t>
            </w:r>
          </w:p>
        </w:tc>
      </w:tr>
    </w:tbl>
    <w:p w14:paraId="51364C9B" w14:textId="77777777" w:rsidR="00D20DD0" w:rsidRPr="00C3709C" w:rsidRDefault="00D20DD0" w:rsidP="00D20DD0">
      <w:pPr>
        <w:snapToGrid w:val="0"/>
        <w:rPr>
          <w:sz w:val="11"/>
          <w:szCs w:val="15"/>
        </w:rPr>
      </w:pPr>
      <w:r w:rsidRPr="00B128E7">
        <w:rPr>
          <w:sz w:val="11"/>
          <w:szCs w:val="15"/>
        </w:rPr>
        <w:t>Abbreviations:</w:t>
      </w:r>
      <w:r w:rsidRPr="00B722A3">
        <w:rPr>
          <w:sz w:val="11"/>
          <w:szCs w:val="15"/>
        </w:rPr>
        <w:t xml:space="preserve"> </w:t>
      </w:r>
      <w:r w:rsidRPr="00F73B89">
        <w:rPr>
          <w:sz w:val="11"/>
          <w:szCs w:val="15"/>
        </w:rPr>
        <w:t>95% CI, 95% confidence interval;</w:t>
      </w:r>
      <w:r>
        <w:rPr>
          <w:sz w:val="11"/>
          <w:szCs w:val="15"/>
        </w:rPr>
        <w:t xml:space="preserve"> </w:t>
      </w:r>
      <w:r w:rsidRPr="00D652E7">
        <w:rPr>
          <w:sz w:val="11"/>
          <w:szCs w:val="15"/>
        </w:rPr>
        <w:t>OS, overall survival</w:t>
      </w:r>
      <w:r>
        <w:rPr>
          <w:sz w:val="11"/>
          <w:szCs w:val="15"/>
        </w:rPr>
        <w:t xml:space="preserve">; </w:t>
      </w:r>
      <w:r w:rsidRPr="00964CD0">
        <w:rPr>
          <w:sz w:val="11"/>
          <w:szCs w:val="15"/>
        </w:rPr>
        <w:t>PSA</w:t>
      </w:r>
      <w:r>
        <w:rPr>
          <w:sz w:val="11"/>
          <w:szCs w:val="15"/>
        </w:rPr>
        <w:t xml:space="preserve">, </w:t>
      </w:r>
      <w:r w:rsidRPr="00964CD0">
        <w:rPr>
          <w:sz w:val="11"/>
          <w:szCs w:val="15"/>
        </w:rPr>
        <w:t>prostate-specific antigen</w:t>
      </w:r>
      <w:r>
        <w:rPr>
          <w:sz w:val="11"/>
          <w:szCs w:val="15"/>
        </w:rPr>
        <w:t xml:space="preserve">; </w:t>
      </w:r>
      <w:r w:rsidRPr="00F73B89">
        <w:rPr>
          <w:sz w:val="11"/>
          <w:szCs w:val="15"/>
        </w:rPr>
        <w:t>NR</w:t>
      </w:r>
      <w:r>
        <w:rPr>
          <w:sz w:val="11"/>
          <w:szCs w:val="15"/>
        </w:rPr>
        <w:t xml:space="preserve">, </w:t>
      </w:r>
      <w:r w:rsidRPr="00F73B89">
        <w:rPr>
          <w:sz w:val="11"/>
          <w:szCs w:val="15"/>
        </w:rPr>
        <w:t>not reported.</w:t>
      </w:r>
    </w:p>
    <w:p w14:paraId="3312B5C2" w14:textId="77777777" w:rsidR="00C06797" w:rsidRPr="00D20DD0" w:rsidRDefault="00C06797"/>
    <w:sectPr w:rsidR="00C06797" w:rsidRPr="00D20DD0" w:rsidSect="00040FFD">
      <w:pgSz w:w="11900" w:h="16840"/>
      <w:pgMar w:top="720" w:right="720" w:bottom="816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DD0"/>
    <w:rsid w:val="00012164"/>
    <w:rsid w:val="00017E85"/>
    <w:rsid w:val="00040FFD"/>
    <w:rsid w:val="000479C3"/>
    <w:rsid w:val="00047C4B"/>
    <w:rsid w:val="000524EA"/>
    <w:rsid w:val="0005779C"/>
    <w:rsid w:val="00060E02"/>
    <w:rsid w:val="00064BD6"/>
    <w:rsid w:val="00071A1C"/>
    <w:rsid w:val="00075E53"/>
    <w:rsid w:val="00076A71"/>
    <w:rsid w:val="0008077A"/>
    <w:rsid w:val="0008507B"/>
    <w:rsid w:val="00093078"/>
    <w:rsid w:val="000947B6"/>
    <w:rsid w:val="000A406C"/>
    <w:rsid w:val="000A6F6B"/>
    <w:rsid w:val="000B53AC"/>
    <w:rsid w:val="000D7452"/>
    <w:rsid w:val="000E5180"/>
    <w:rsid w:val="000F57DB"/>
    <w:rsid w:val="00111880"/>
    <w:rsid w:val="0012340E"/>
    <w:rsid w:val="001548A2"/>
    <w:rsid w:val="00155160"/>
    <w:rsid w:val="00156DF7"/>
    <w:rsid w:val="00161AEB"/>
    <w:rsid w:val="00165227"/>
    <w:rsid w:val="00167193"/>
    <w:rsid w:val="00170581"/>
    <w:rsid w:val="0017306B"/>
    <w:rsid w:val="00174353"/>
    <w:rsid w:val="001D4EC9"/>
    <w:rsid w:val="001D68DA"/>
    <w:rsid w:val="001E1072"/>
    <w:rsid w:val="001E1E41"/>
    <w:rsid w:val="001E3236"/>
    <w:rsid w:val="001F4444"/>
    <w:rsid w:val="001F4D3E"/>
    <w:rsid w:val="00202DA7"/>
    <w:rsid w:val="0021551D"/>
    <w:rsid w:val="00215552"/>
    <w:rsid w:val="00216352"/>
    <w:rsid w:val="002245DC"/>
    <w:rsid w:val="00251F13"/>
    <w:rsid w:val="00261AE7"/>
    <w:rsid w:val="00283C0C"/>
    <w:rsid w:val="00287621"/>
    <w:rsid w:val="002960E7"/>
    <w:rsid w:val="002B16CF"/>
    <w:rsid w:val="002B1A4B"/>
    <w:rsid w:val="002B30EC"/>
    <w:rsid w:val="002C57C8"/>
    <w:rsid w:val="00302A72"/>
    <w:rsid w:val="003253BE"/>
    <w:rsid w:val="00337614"/>
    <w:rsid w:val="0035048A"/>
    <w:rsid w:val="003708B8"/>
    <w:rsid w:val="003723E3"/>
    <w:rsid w:val="00380351"/>
    <w:rsid w:val="00383551"/>
    <w:rsid w:val="00385933"/>
    <w:rsid w:val="003902B9"/>
    <w:rsid w:val="00393853"/>
    <w:rsid w:val="003A0A1C"/>
    <w:rsid w:val="003B4FB4"/>
    <w:rsid w:val="003C2459"/>
    <w:rsid w:val="003C24FF"/>
    <w:rsid w:val="003C2B86"/>
    <w:rsid w:val="003C7727"/>
    <w:rsid w:val="003D3A5A"/>
    <w:rsid w:val="003E1D4D"/>
    <w:rsid w:val="003E3827"/>
    <w:rsid w:val="003E4DBA"/>
    <w:rsid w:val="003F1288"/>
    <w:rsid w:val="00411E46"/>
    <w:rsid w:val="0042322A"/>
    <w:rsid w:val="00431A1C"/>
    <w:rsid w:val="00435B6E"/>
    <w:rsid w:val="00453976"/>
    <w:rsid w:val="004547D4"/>
    <w:rsid w:val="004620BD"/>
    <w:rsid w:val="00464DC6"/>
    <w:rsid w:val="00472CF3"/>
    <w:rsid w:val="00482D9C"/>
    <w:rsid w:val="004846D5"/>
    <w:rsid w:val="00493748"/>
    <w:rsid w:val="00496CCC"/>
    <w:rsid w:val="004A1D96"/>
    <w:rsid w:val="004A615A"/>
    <w:rsid w:val="004A6500"/>
    <w:rsid w:val="004B087D"/>
    <w:rsid w:val="004B3991"/>
    <w:rsid w:val="004C08A1"/>
    <w:rsid w:val="004C1263"/>
    <w:rsid w:val="004E1771"/>
    <w:rsid w:val="004E7285"/>
    <w:rsid w:val="0050112C"/>
    <w:rsid w:val="00501EED"/>
    <w:rsid w:val="005069E9"/>
    <w:rsid w:val="00521D78"/>
    <w:rsid w:val="0053167B"/>
    <w:rsid w:val="005418A0"/>
    <w:rsid w:val="005549D5"/>
    <w:rsid w:val="00591A89"/>
    <w:rsid w:val="00592992"/>
    <w:rsid w:val="005A5BE8"/>
    <w:rsid w:val="005B22A1"/>
    <w:rsid w:val="005B285D"/>
    <w:rsid w:val="005D060E"/>
    <w:rsid w:val="005D0CE7"/>
    <w:rsid w:val="005D690E"/>
    <w:rsid w:val="005E67A2"/>
    <w:rsid w:val="005F42E6"/>
    <w:rsid w:val="005F4DC9"/>
    <w:rsid w:val="0061019B"/>
    <w:rsid w:val="006142CB"/>
    <w:rsid w:val="0061760B"/>
    <w:rsid w:val="00621795"/>
    <w:rsid w:val="006266F5"/>
    <w:rsid w:val="00641A59"/>
    <w:rsid w:val="00671BE3"/>
    <w:rsid w:val="00674F92"/>
    <w:rsid w:val="00677C7B"/>
    <w:rsid w:val="00683EAA"/>
    <w:rsid w:val="0069310C"/>
    <w:rsid w:val="006A2500"/>
    <w:rsid w:val="006C71AF"/>
    <w:rsid w:val="006E208A"/>
    <w:rsid w:val="006E73A8"/>
    <w:rsid w:val="00702C03"/>
    <w:rsid w:val="00735859"/>
    <w:rsid w:val="00747D94"/>
    <w:rsid w:val="00757FDD"/>
    <w:rsid w:val="00760DD1"/>
    <w:rsid w:val="00763E20"/>
    <w:rsid w:val="00764C57"/>
    <w:rsid w:val="00790393"/>
    <w:rsid w:val="007B2EA3"/>
    <w:rsid w:val="007B5543"/>
    <w:rsid w:val="007B5AFE"/>
    <w:rsid w:val="007C51A5"/>
    <w:rsid w:val="007C7D66"/>
    <w:rsid w:val="007D4709"/>
    <w:rsid w:val="007E2617"/>
    <w:rsid w:val="00800675"/>
    <w:rsid w:val="00806C9F"/>
    <w:rsid w:val="00823637"/>
    <w:rsid w:val="008321E2"/>
    <w:rsid w:val="00841657"/>
    <w:rsid w:val="008420DC"/>
    <w:rsid w:val="00842941"/>
    <w:rsid w:val="00844AFD"/>
    <w:rsid w:val="00854D36"/>
    <w:rsid w:val="00861DA7"/>
    <w:rsid w:val="00864EFA"/>
    <w:rsid w:val="0086538F"/>
    <w:rsid w:val="00870B0F"/>
    <w:rsid w:val="0087210E"/>
    <w:rsid w:val="00877A26"/>
    <w:rsid w:val="008A2000"/>
    <w:rsid w:val="008E4303"/>
    <w:rsid w:val="008E5840"/>
    <w:rsid w:val="008F15EC"/>
    <w:rsid w:val="008F3AE5"/>
    <w:rsid w:val="008F5B90"/>
    <w:rsid w:val="00917EAF"/>
    <w:rsid w:val="00923F7A"/>
    <w:rsid w:val="00937C89"/>
    <w:rsid w:val="0094162B"/>
    <w:rsid w:val="00960A02"/>
    <w:rsid w:val="0096171F"/>
    <w:rsid w:val="00964FF8"/>
    <w:rsid w:val="00967226"/>
    <w:rsid w:val="0097170F"/>
    <w:rsid w:val="00987EF9"/>
    <w:rsid w:val="00995AD3"/>
    <w:rsid w:val="009C2ECD"/>
    <w:rsid w:val="009F7AEE"/>
    <w:rsid w:val="00A0021C"/>
    <w:rsid w:val="00A17C78"/>
    <w:rsid w:val="00A240DC"/>
    <w:rsid w:val="00A27A43"/>
    <w:rsid w:val="00A31996"/>
    <w:rsid w:val="00A4545D"/>
    <w:rsid w:val="00A673C9"/>
    <w:rsid w:val="00A73D1F"/>
    <w:rsid w:val="00A96DA9"/>
    <w:rsid w:val="00AA407A"/>
    <w:rsid w:val="00AE5E95"/>
    <w:rsid w:val="00AF5B55"/>
    <w:rsid w:val="00B05A9A"/>
    <w:rsid w:val="00B1230C"/>
    <w:rsid w:val="00B2104F"/>
    <w:rsid w:val="00B22E6F"/>
    <w:rsid w:val="00B23EA1"/>
    <w:rsid w:val="00B32F20"/>
    <w:rsid w:val="00B4028E"/>
    <w:rsid w:val="00B444E7"/>
    <w:rsid w:val="00B54CFB"/>
    <w:rsid w:val="00B64268"/>
    <w:rsid w:val="00B660C5"/>
    <w:rsid w:val="00B75C71"/>
    <w:rsid w:val="00B9437A"/>
    <w:rsid w:val="00B96FEA"/>
    <w:rsid w:val="00BC23DA"/>
    <w:rsid w:val="00BD0F74"/>
    <w:rsid w:val="00BD3BE0"/>
    <w:rsid w:val="00BF214C"/>
    <w:rsid w:val="00BF5AEA"/>
    <w:rsid w:val="00C02BE4"/>
    <w:rsid w:val="00C02CC7"/>
    <w:rsid w:val="00C06797"/>
    <w:rsid w:val="00C101A4"/>
    <w:rsid w:val="00C11A01"/>
    <w:rsid w:val="00C15A3B"/>
    <w:rsid w:val="00C17323"/>
    <w:rsid w:val="00C258F4"/>
    <w:rsid w:val="00C265DA"/>
    <w:rsid w:val="00C31DCE"/>
    <w:rsid w:val="00C31EC1"/>
    <w:rsid w:val="00C44058"/>
    <w:rsid w:val="00C65176"/>
    <w:rsid w:val="00C65925"/>
    <w:rsid w:val="00C702D9"/>
    <w:rsid w:val="00C849B1"/>
    <w:rsid w:val="00C850F2"/>
    <w:rsid w:val="00C94AF5"/>
    <w:rsid w:val="00C955EC"/>
    <w:rsid w:val="00CA5D3F"/>
    <w:rsid w:val="00CB18FF"/>
    <w:rsid w:val="00CB380E"/>
    <w:rsid w:val="00CC29C7"/>
    <w:rsid w:val="00CE07AF"/>
    <w:rsid w:val="00CF2EB7"/>
    <w:rsid w:val="00CF4978"/>
    <w:rsid w:val="00CF4A08"/>
    <w:rsid w:val="00D04425"/>
    <w:rsid w:val="00D20DD0"/>
    <w:rsid w:val="00D35B0B"/>
    <w:rsid w:val="00D40433"/>
    <w:rsid w:val="00D44695"/>
    <w:rsid w:val="00D53749"/>
    <w:rsid w:val="00D7480D"/>
    <w:rsid w:val="00D810FF"/>
    <w:rsid w:val="00D83723"/>
    <w:rsid w:val="00D973BE"/>
    <w:rsid w:val="00DA37E7"/>
    <w:rsid w:val="00DB15A5"/>
    <w:rsid w:val="00DC166C"/>
    <w:rsid w:val="00DC1F32"/>
    <w:rsid w:val="00DC52D9"/>
    <w:rsid w:val="00DE0E27"/>
    <w:rsid w:val="00DE2E15"/>
    <w:rsid w:val="00DE60C7"/>
    <w:rsid w:val="00DF69D6"/>
    <w:rsid w:val="00DF7396"/>
    <w:rsid w:val="00E14930"/>
    <w:rsid w:val="00E26898"/>
    <w:rsid w:val="00E6254E"/>
    <w:rsid w:val="00E63A5F"/>
    <w:rsid w:val="00E64900"/>
    <w:rsid w:val="00E67B4E"/>
    <w:rsid w:val="00E7111A"/>
    <w:rsid w:val="00E76405"/>
    <w:rsid w:val="00E80E2F"/>
    <w:rsid w:val="00E9285A"/>
    <w:rsid w:val="00EA7528"/>
    <w:rsid w:val="00EB6F5D"/>
    <w:rsid w:val="00EC19BF"/>
    <w:rsid w:val="00EC5285"/>
    <w:rsid w:val="00ED3E98"/>
    <w:rsid w:val="00EF43B4"/>
    <w:rsid w:val="00F009E9"/>
    <w:rsid w:val="00F0117E"/>
    <w:rsid w:val="00F15222"/>
    <w:rsid w:val="00F325B2"/>
    <w:rsid w:val="00F405B8"/>
    <w:rsid w:val="00F43BDB"/>
    <w:rsid w:val="00F47C70"/>
    <w:rsid w:val="00F5012C"/>
    <w:rsid w:val="00F63B52"/>
    <w:rsid w:val="00F708AB"/>
    <w:rsid w:val="00F7552C"/>
    <w:rsid w:val="00F861E2"/>
    <w:rsid w:val="00F8775E"/>
    <w:rsid w:val="00F900DF"/>
    <w:rsid w:val="00FA3421"/>
    <w:rsid w:val="00FA6610"/>
    <w:rsid w:val="00FA68A1"/>
    <w:rsid w:val="00FB24AD"/>
    <w:rsid w:val="00FB2ACD"/>
    <w:rsid w:val="00FC7B24"/>
    <w:rsid w:val="00FE1C17"/>
    <w:rsid w:val="00FE404D"/>
    <w:rsid w:val="00FE6B27"/>
    <w:rsid w:val="00FF2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5DFB0"/>
  <w15:chartTrackingRefBased/>
  <w15:docId w15:val="{46D2F4F0-0A47-7E4A-B1C3-4BC2A5E56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DD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20D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o‘s</dc:creator>
  <cp:keywords/>
  <dc:description/>
  <cp:lastModifiedBy>Samson Oyebanjo</cp:lastModifiedBy>
  <cp:revision>2</cp:revision>
  <dcterms:created xsi:type="dcterms:W3CDTF">2022-01-01T17:00:00Z</dcterms:created>
  <dcterms:modified xsi:type="dcterms:W3CDTF">2022-01-13T09:50:00Z</dcterms:modified>
</cp:coreProperties>
</file>